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21ED8" w14:textId="77777777" w:rsidR="002720E5" w:rsidRDefault="002720E5" w:rsidP="002720E5">
      <w:pPr>
        <w:pStyle w:val="Ack"/>
        <w:spacing w:line="480" w:lineRule="auto"/>
        <w:rPr>
          <w:b/>
          <w:color w:val="222222"/>
          <w:sz w:val="36"/>
          <w:szCs w:val="36"/>
          <w:shd w:val="clear" w:color="auto" w:fill="FFFFFF"/>
        </w:rPr>
      </w:pPr>
      <w:proofErr w:type="spellStart"/>
      <w:r w:rsidRPr="002720E5">
        <w:rPr>
          <w:b/>
          <w:color w:val="222222"/>
          <w:sz w:val="36"/>
          <w:szCs w:val="36"/>
          <w:shd w:val="clear" w:color="auto" w:fill="FFFFFF"/>
        </w:rPr>
        <w:t>Prediction</w:t>
      </w:r>
      <w:proofErr w:type="spellEnd"/>
      <w:r w:rsidRPr="002720E5">
        <w:rPr>
          <w:b/>
          <w:color w:val="222222"/>
          <w:sz w:val="36"/>
          <w:szCs w:val="36"/>
          <w:shd w:val="clear" w:color="auto" w:fill="FFFFFF"/>
        </w:rPr>
        <w:t xml:space="preserve"> of </w:t>
      </w:r>
      <w:proofErr w:type="spellStart"/>
      <w:r w:rsidRPr="002720E5">
        <w:rPr>
          <w:b/>
          <w:color w:val="222222"/>
          <w:sz w:val="36"/>
          <w:szCs w:val="36"/>
          <w:shd w:val="clear" w:color="auto" w:fill="FFFFFF"/>
        </w:rPr>
        <w:t>coating</w:t>
      </w:r>
      <w:proofErr w:type="spellEnd"/>
      <w:r w:rsidRPr="002720E5">
        <w:rPr>
          <w:b/>
          <w:color w:val="222222"/>
          <w:sz w:val="36"/>
          <w:szCs w:val="36"/>
          <w:shd w:val="clear" w:color="auto" w:fill="FFFFFF"/>
        </w:rPr>
        <w:t xml:space="preserve"> </w:t>
      </w:r>
      <w:proofErr w:type="spellStart"/>
      <w:r w:rsidRPr="002720E5">
        <w:rPr>
          <w:b/>
          <w:color w:val="222222"/>
          <w:sz w:val="36"/>
          <w:szCs w:val="36"/>
          <w:shd w:val="clear" w:color="auto" w:fill="FFFFFF"/>
        </w:rPr>
        <w:t>thickness</w:t>
      </w:r>
      <w:proofErr w:type="spellEnd"/>
      <w:r w:rsidRPr="002720E5">
        <w:rPr>
          <w:b/>
          <w:color w:val="222222"/>
          <w:sz w:val="36"/>
          <w:szCs w:val="36"/>
          <w:shd w:val="clear" w:color="auto" w:fill="FFFFFF"/>
        </w:rPr>
        <w:t xml:space="preserve"> </w:t>
      </w:r>
      <w:proofErr w:type="spellStart"/>
      <w:r w:rsidRPr="002720E5">
        <w:rPr>
          <w:b/>
          <w:color w:val="222222"/>
          <w:sz w:val="36"/>
          <w:szCs w:val="36"/>
          <w:shd w:val="clear" w:color="auto" w:fill="FFFFFF"/>
        </w:rPr>
        <w:t>for</w:t>
      </w:r>
      <w:proofErr w:type="spellEnd"/>
      <w:r w:rsidRPr="002720E5">
        <w:rPr>
          <w:b/>
          <w:color w:val="222222"/>
          <w:sz w:val="36"/>
          <w:szCs w:val="36"/>
          <w:shd w:val="clear" w:color="auto" w:fill="FFFFFF"/>
        </w:rPr>
        <w:t xml:space="preserve"> </w:t>
      </w:r>
      <w:proofErr w:type="spellStart"/>
      <w:r w:rsidRPr="002720E5">
        <w:rPr>
          <w:b/>
          <w:color w:val="222222"/>
          <w:sz w:val="36"/>
          <w:szCs w:val="36"/>
          <w:shd w:val="clear" w:color="auto" w:fill="FFFFFF"/>
        </w:rPr>
        <w:t>polyelectrolyte</w:t>
      </w:r>
      <w:proofErr w:type="spellEnd"/>
      <w:r w:rsidRPr="002720E5">
        <w:rPr>
          <w:b/>
          <w:color w:val="222222"/>
          <w:sz w:val="36"/>
          <w:szCs w:val="36"/>
          <w:shd w:val="clear" w:color="auto" w:fill="FFFFFF"/>
        </w:rPr>
        <w:t xml:space="preserve"> </w:t>
      </w:r>
      <w:proofErr w:type="spellStart"/>
      <w:r w:rsidRPr="002720E5">
        <w:rPr>
          <w:b/>
          <w:color w:val="222222"/>
          <w:sz w:val="36"/>
          <w:szCs w:val="36"/>
          <w:shd w:val="clear" w:color="auto" w:fill="FFFFFF"/>
        </w:rPr>
        <w:t>multilayers</w:t>
      </w:r>
      <w:proofErr w:type="spellEnd"/>
      <w:r w:rsidRPr="002720E5">
        <w:rPr>
          <w:b/>
          <w:color w:val="222222"/>
          <w:sz w:val="36"/>
          <w:szCs w:val="36"/>
          <w:shd w:val="clear" w:color="auto" w:fill="FFFFFF"/>
        </w:rPr>
        <w:t xml:space="preserve"> via </w:t>
      </w:r>
      <w:proofErr w:type="spellStart"/>
      <w:r w:rsidRPr="002720E5">
        <w:rPr>
          <w:b/>
          <w:color w:val="222222"/>
          <w:sz w:val="36"/>
          <w:szCs w:val="36"/>
          <w:shd w:val="clear" w:color="auto" w:fill="FFFFFF"/>
        </w:rPr>
        <w:t>machine</w:t>
      </w:r>
      <w:proofErr w:type="spellEnd"/>
      <w:r w:rsidRPr="002720E5">
        <w:rPr>
          <w:b/>
          <w:color w:val="222222"/>
          <w:sz w:val="36"/>
          <w:szCs w:val="36"/>
          <w:shd w:val="clear" w:color="auto" w:fill="FFFFFF"/>
        </w:rPr>
        <w:t xml:space="preserve"> </w:t>
      </w:r>
      <w:proofErr w:type="spellStart"/>
      <w:r w:rsidRPr="002720E5">
        <w:rPr>
          <w:b/>
          <w:color w:val="222222"/>
          <w:sz w:val="36"/>
          <w:szCs w:val="36"/>
          <w:shd w:val="clear" w:color="auto" w:fill="FFFFFF"/>
        </w:rPr>
        <w:t>learning</w:t>
      </w:r>
      <w:proofErr w:type="spellEnd"/>
    </w:p>
    <w:p w14:paraId="66C63D2D" w14:textId="77777777" w:rsidR="002720E5" w:rsidRPr="002720E5" w:rsidRDefault="002720E5" w:rsidP="002720E5">
      <w:pPr>
        <w:pStyle w:val="Ack"/>
        <w:spacing w:line="480" w:lineRule="auto"/>
        <w:rPr>
          <w:b/>
          <w:color w:val="222222"/>
          <w:sz w:val="36"/>
          <w:szCs w:val="36"/>
          <w:shd w:val="clear" w:color="auto" w:fill="FFFFFF"/>
        </w:rPr>
      </w:pPr>
    </w:p>
    <w:p w14:paraId="5E25D92A" w14:textId="77777777" w:rsidR="00F97EE5" w:rsidRPr="00036B14" w:rsidRDefault="00F97EE5" w:rsidP="00F97EE5">
      <w:pPr>
        <w:pStyle w:val="BCAuthorAddress"/>
        <w:spacing w:after="0"/>
        <w:jc w:val="left"/>
        <w:rPr>
          <w:b/>
          <w:lang w:val="de-DE"/>
        </w:rPr>
      </w:pPr>
      <w:r w:rsidRPr="00036B14">
        <w:rPr>
          <w:b/>
          <w:lang w:val="de-DE"/>
        </w:rPr>
        <w:t>Varvara Gribova, Anastasiia Navalikhina, Oleksandr Lysenko, Cynthia Calligaro, Eloïse Lebaudy, Lucie Deiber, Bernard Senger, Philippe Lavalle, Nihal Engin Vrana</w:t>
      </w:r>
    </w:p>
    <w:p w14:paraId="6D08F6B9" w14:textId="77777777" w:rsidR="0087676C" w:rsidRPr="00036B14" w:rsidRDefault="0087676C">
      <w:pPr>
        <w:rPr>
          <w:lang w:val="de-DE"/>
        </w:rPr>
      </w:pPr>
    </w:p>
    <w:p w14:paraId="0BEE0894" w14:textId="77777777" w:rsidR="00544882" w:rsidRPr="00036B14" w:rsidRDefault="00544882">
      <w:pPr>
        <w:rPr>
          <w:lang w:val="de-DE"/>
        </w:rPr>
      </w:pPr>
    </w:p>
    <w:p w14:paraId="45CBC27F" w14:textId="77777777" w:rsidR="00F97EE5" w:rsidRPr="00036B14" w:rsidRDefault="00F97EE5">
      <w:pPr>
        <w:rPr>
          <w:lang w:val="de-DE"/>
        </w:rPr>
      </w:pPr>
    </w:p>
    <w:p w14:paraId="34F16CD6" w14:textId="77777777" w:rsidR="00B770A8" w:rsidRPr="00036B14" w:rsidRDefault="00755C21">
      <w:pPr>
        <w:rPr>
          <w:iCs/>
        </w:rPr>
      </w:pPr>
      <w:r w:rsidRPr="00036B14">
        <w:rPr>
          <w:b/>
          <w:iCs/>
        </w:rPr>
        <w:t>Table S3.</w:t>
      </w:r>
      <w:r w:rsidRPr="00036B14">
        <w:rPr>
          <w:iCs/>
        </w:rPr>
        <w:t xml:space="preserve"> </w:t>
      </w:r>
      <w:r w:rsidR="002E678E" w:rsidRPr="00036B14">
        <w:rPr>
          <w:iCs/>
        </w:rPr>
        <w:t>Abbreviations of polymer features.</w:t>
      </w:r>
    </w:p>
    <w:p w14:paraId="2CE91A65" w14:textId="77777777" w:rsidR="00B770A8" w:rsidRDefault="00B770A8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516"/>
        <w:gridCol w:w="3112"/>
      </w:tblGrid>
      <w:tr w:rsidR="006255E3" w14:paraId="34FF45D3" w14:textId="77777777" w:rsidTr="0022608D">
        <w:tc>
          <w:tcPr>
            <w:tcW w:w="6516" w:type="dxa"/>
          </w:tcPr>
          <w:p w14:paraId="05A66791" w14:textId="77777777" w:rsidR="006255E3" w:rsidRPr="006255E3" w:rsidRDefault="006255E3" w:rsidP="006255E3">
            <w:pPr>
              <w:jc w:val="center"/>
              <w:rPr>
                <w:b/>
              </w:rPr>
            </w:pPr>
            <w:r w:rsidRPr="006255E3">
              <w:rPr>
                <w:b/>
              </w:rPr>
              <w:t>Parameter</w:t>
            </w:r>
          </w:p>
        </w:tc>
        <w:tc>
          <w:tcPr>
            <w:tcW w:w="3112" w:type="dxa"/>
          </w:tcPr>
          <w:p w14:paraId="5BDFD51B" w14:textId="77777777" w:rsidR="006255E3" w:rsidRPr="006255E3" w:rsidRDefault="006255E3" w:rsidP="006255E3">
            <w:pPr>
              <w:jc w:val="center"/>
              <w:rPr>
                <w:b/>
              </w:rPr>
            </w:pPr>
            <w:r w:rsidRPr="006255E3">
              <w:rPr>
                <w:b/>
              </w:rPr>
              <w:t>Abbreviation</w:t>
            </w:r>
          </w:p>
        </w:tc>
      </w:tr>
      <w:tr w:rsidR="00B770A8" w14:paraId="2CE5DA9D" w14:textId="77777777" w:rsidTr="0022608D">
        <w:tc>
          <w:tcPr>
            <w:tcW w:w="6516" w:type="dxa"/>
          </w:tcPr>
          <w:p w14:paraId="40268166" w14:textId="77777777" w:rsidR="00B770A8" w:rsidRDefault="00B770A8">
            <w:r>
              <w:t>Polycation</w:t>
            </w:r>
          </w:p>
        </w:tc>
        <w:tc>
          <w:tcPr>
            <w:tcW w:w="3112" w:type="dxa"/>
          </w:tcPr>
          <w:p w14:paraId="203F066A" w14:textId="77777777" w:rsidR="00B770A8" w:rsidRDefault="00B770A8">
            <w:r>
              <w:t>PC</w:t>
            </w:r>
          </w:p>
        </w:tc>
      </w:tr>
      <w:tr w:rsidR="00B770A8" w14:paraId="74818CC1" w14:textId="77777777" w:rsidTr="0022608D">
        <w:tc>
          <w:tcPr>
            <w:tcW w:w="6516" w:type="dxa"/>
          </w:tcPr>
          <w:p w14:paraId="0900852A" w14:textId="77777777" w:rsidR="00B770A8" w:rsidRDefault="00B770A8">
            <w:r>
              <w:t>Polyanion</w:t>
            </w:r>
          </w:p>
        </w:tc>
        <w:tc>
          <w:tcPr>
            <w:tcW w:w="3112" w:type="dxa"/>
          </w:tcPr>
          <w:p w14:paraId="740164B6" w14:textId="77777777" w:rsidR="00B770A8" w:rsidRDefault="00B770A8">
            <w:r>
              <w:t>PA</w:t>
            </w:r>
          </w:p>
        </w:tc>
      </w:tr>
      <w:tr w:rsidR="00B770A8" w14:paraId="6E764E27" w14:textId="77777777" w:rsidTr="0022608D">
        <w:tc>
          <w:tcPr>
            <w:tcW w:w="6516" w:type="dxa"/>
          </w:tcPr>
          <w:p w14:paraId="2901C505" w14:textId="77777777" w:rsidR="00B770A8" w:rsidRDefault="00B770A8">
            <w:r>
              <w:t xml:space="preserve">Polycation MW, </w:t>
            </w:r>
            <w:proofErr w:type="spellStart"/>
            <w:r>
              <w:t>kDa</w:t>
            </w:r>
            <w:proofErr w:type="spellEnd"/>
          </w:p>
        </w:tc>
        <w:tc>
          <w:tcPr>
            <w:tcW w:w="3112" w:type="dxa"/>
          </w:tcPr>
          <w:p w14:paraId="43F022DD" w14:textId="77777777" w:rsidR="00B770A8" w:rsidRDefault="00B770A8">
            <w:r>
              <w:t>PC_M</w:t>
            </w:r>
          </w:p>
        </w:tc>
      </w:tr>
      <w:tr w:rsidR="00B770A8" w14:paraId="703C1B59" w14:textId="77777777" w:rsidTr="0022608D">
        <w:tc>
          <w:tcPr>
            <w:tcW w:w="6516" w:type="dxa"/>
          </w:tcPr>
          <w:p w14:paraId="4BA10E27" w14:textId="77777777" w:rsidR="00B770A8" w:rsidRDefault="00B770A8">
            <w:r>
              <w:t xml:space="preserve">Polyanion MW, </w:t>
            </w:r>
            <w:proofErr w:type="spellStart"/>
            <w:r>
              <w:t>kDa</w:t>
            </w:r>
            <w:proofErr w:type="spellEnd"/>
          </w:p>
        </w:tc>
        <w:tc>
          <w:tcPr>
            <w:tcW w:w="3112" w:type="dxa"/>
          </w:tcPr>
          <w:p w14:paraId="7CA8BBDD" w14:textId="77777777" w:rsidR="00B770A8" w:rsidRDefault="00B770A8">
            <w:r>
              <w:t>PA_MW</w:t>
            </w:r>
          </w:p>
        </w:tc>
      </w:tr>
      <w:tr w:rsidR="00B770A8" w14:paraId="4E12FC6C" w14:textId="77777777" w:rsidTr="0022608D">
        <w:tc>
          <w:tcPr>
            <w:tcW w:w="6516" w:type="dxa"/>
          </w:tcPr>
          <w:p w14:paraId="4CF20E28" w14:textId="77777777" w:rsidR="00B770A8" w:rsidRDefault="00B770A8">
            <w:r>
              <w:t>Ending polymer</w:t>
            </w:r>
          </w:p>
        </w:tc>
        <w:tc>
          <w:tcPr>
            <w:tcW w:w="3112" w:type="dxa"/>
          </w:tcPr>
          <w:p w14:paraId="7D15F2DD" w14:textId="77777777" w:rsidR="00B770A8" w:rsidRDefault="00B770A8">
            <w:proofErr w:type="spellStart"/>
            <w:r>
              <w:t>Ending_polymer</w:t>
            </w:r>
            <w:proofErr w:type="spellEnd"/>
          </w:p>
        </w:tc>
      </w:tr>
      <w:tr w:rsidR="00B770A8" w14:paraId="5FC3712D" w14:textId="77777777" w:rsidTr="0022608D">
        <w:tc>
          <w:tcPr>
            <w:tcW w:w="6516" w:type="dxa"/>
          </w:tcPr>
          <w:p w14:paraId="496AAA0E" w14:textId="77777777" w:rsidR="00B770A8" w:rsidRDefault="002F54D0">
            <w:r>
              <w:t>Concentration of polyanion, mg/mL</w:t>
            </w:r>
          </w:p>
        </w:tc>
        <w:tc>
          <w:tcPr>
            <w:tcW w:w="3112" w:type="dxa"/>
          </w:tcPr>
          <w:p w14:paraId="1C0AA75E" w14:textId="77777777" w:rsidR="00B770A8" w:rsidRDefault="00755C21">
            <w:proofErr w:type="spellStart"/>
            <w:r>
              <w:t>PA_Concentration</w:t>
            </w:r>
            <w:proofErr w:type="spellEnd"/>
          </w:p>
        </w:tc>
      </w:tr>
      <w:tr w:rsidR="00B770A8" w14:paraId="70451965" w14:textId="77777777" w:rsidTr="0022608D">
        <w:tc>
          <w:tcPr>
            <w:tcW w:w="6516" w:type="dxa"/>
          </w:tcPr>
          <w:p w14:paraId="67D9B5BE" w14:textId="77777777" w:rsidR="00B770A8" w:rsidRDefault="002F54D0">
            <w:r>
              <w:t xml:space="preserve">Concentration of polycation, </w:t>
            </w:r>
            <w:r w:rsidR="00755C21">
              <w:t>mg/mL</w:t>
            </w:r>
          </w:p>
        </w:tc>
        <w:tc>
          <w:tcPr>
            <w:tcW w:w="3112" w:type="dxa"/>
          </w:tcPr>
          <w:p w14:paraId="261E3788" w14:textId="77777777" w:rsidR="00B770A8" w:rsidRDefault="00755C21">
            <w:proofErr w:type="spellStart"/>
            <w:r>
              <w:t>PC_Concentration</w:t>
            </w:r>
            <w:proofErr w:type="spellEnd"/>
          </w:p>
        </w:tc>
      </w:tr>
      <w:tr w:rsidR="00B770A8" w14:paraId="4E13C4A3" w14:textId="77777777" w:rsidTr="0022608D">
        <w:tc>
          <w:tcPr>
            <w:tcW w:w="6516" w:type="dxa"/>
          </w:tcPr>
          <w:p w14:paraId="25EC325A" w14:textId="77777777" w:rsidR="00B770A8" w:rsidRDefault="002F54D0">
            <w:r>
              <w:t>Duratio</w:t>
            </w:r>
            <w:r w:rsidR="00755C21">
              <w:t>n of each layer deposition, min</w:t>
            </w:r>
          </w:p>
        </w:tc>
        <w:tc>
          <w:tcPr>
            <w:tcW w:w="3112" w:type="dxa"/>
          </w:tcPr>
          <w:p w14:paraId="71546781" w14:textId="77777777" w:rsidR="00B770A8" w:rsidRDefault="00755C21">
            <w:proofErr w:type="spellStart"/>
            <w:r>
              <w:t>Deposition_time</w:t>
            </w:r>
            <w:proofErr w:type="spellEnd"/>
          </w:p>
        </w:tc>
      </w:tr>
      <w:tr w:rsidR="00B770A8" w14:paraId="2DCF604D" w14:textId="77777777" w:rsidTr="0022608D">
        <w:tc>
          <w:tcPr>
            <w:tcW w:w="6516" w:type="dxa"/>
          </w:tcPr>
          <w:p w14:paraId="676B75F5" w14:textId="77777777" w:rsidR="00B770A8" w:rsidRDefault="0022608D">
            <w:r>
              <w:t>Presence of negativ</w:t>
            </w:r>
            <w:r w:rsidR="00755C21">
              <w:t>ely charged groups : COO</w:t>
            </w:r>
            <w:r w:rsidR="00755C21" w:rsidRPr="00EE02CE">
              <w:rPr>
                <w:vertAlign w:val="superscript"/>
              </w:rPr>
              <w:t>-</w:t>
            </w:r>
            <w:r w:rsidR="00755C21">
              <w:t xml:space="preserve"> (Y/N)</w:t>
            </w:r>
          </w:p>
        </w:tc>
        <w:tc>
          <w:tcPr>
            <w:tcW w:w="3112" w:type="dxa"/>
          </w:tcPr>
          <w:p w14:paraId="2099228E" w14:textId="77777777" w:rsidR="00B770A8" w:rsidRDefault="00755C21">
            <w:proofErr w:type="spellStart"/>
            <w:r>
              <w:t>Carboxyl_groups</w:t>
            </w:r>
            <w:proofErr w:type="spellEnd"/>
          </w:p>
        </w:tc>
      </w:tr>
      <w:tr w:rsidR="00B770A8" w14:paraId="00956355" w14:textId="77777777" w:rsidTr="0022608D">
        <w:tc>
          <w:tcPr>
            <w:tcW w:w="6516" w:type="dxa"/>
          </w:tcPr>
          <w:p w14:paraId="07AE4517" w14:textId="77777777" w:rsidR="00B770A8" w:rsidRDefault="0022608D">
            <w:r>
              <w:t>Presence of negatively charged</w:t>
            </w:r>
            <w:r w:rsidR="00755C21">
              <w:t xml:space="preserve"> groups  sulfonates: -SO</w:t>
            </w:r>
            <w:r w:rsidR="00755C21" w:rsidRPr="00EE02CE">
              <w:rPr>
                <w:vertAlign w:val="subscript"/>
              </w:rPr>
              <w:t>3</w:t>
            </w:r>
            <w:r w:rsidR="00755C21">
              <w:t xml:space="preserve"> (Y/N)</w:t>
            </w:r>
          </w:p>
        </w:tc>
        <w:tc>
          <w:tcPr>
            <w:tcW w:w="3112" w:type="dxa"/>
          </w:tcPr>
          <w:p w14:paraId="439D3209" w14:textId="77777777" w:rsidR="00B770A8" w:rsidRDefault="00755C21">
            <w:proofErr w:type="spellStart"/>
            <w:r>
              <w:t>Sulfonate_groups</w:t>
            </w:r>
            <w:proofErr w:type="spellEnd"/>
          </w:p>
        </w:tc>
      </w:tr>
      <w:tr w:rsidR="00B770A8" w14:paraId="29A7F984" w14:textId="77777777" w:rsidTr="0022608D">
        <w:tc>
          <w:tcPr>
            <w:tcW w:w="6516" w:type="dxa"/>
          </w:tcPr>
          <w:p w14:paraId="7E10621B" w14:textId="77777777" w:rsidR="00B770A8" w:rsidRDefault="0022608D">
            <w:r>
              <w:t>Presence of negatively charged groups  sulfates: -O-SO</w:t>
            </w:r>
            <w:r w:rsidRPr="00EE02CE">
              <w:rPr>
                <w:vertAlign w:val="subscript"/>
              </w:rPr>
              <w:t>3</w:t>
            </w:r>
            <w:r>
              <w:t xml:space="preserve"> (Y/N)</w:t>
            </w:r>
          </w:p>
        </w:tc>
        <w:tc>
          <w:tcPr>
            <w:tcW w:w="3112" w:type="dxa"/>
          </w:tcPr>
          <w:p w14:paraId="5590A8C9" w14:textId="77777777" w:rsidR="00B770A8" w:rsidRDefault="00755C21">
            <w:proofErr w:type="spellStart"/>
            <w:r>
              <w:t>Sulfate_groups</w:t>
            </w:r>
            <w:proofErr w:type="spellEnd"/>
          </w:p>
        </w:tc>
      </w:tr>
      <w:tr w:rsidR="00B770A8" w14:paraId="293E6C07" w14:textId="77777777" w:rsidTr="0022608D">
        <w:tc>
          <w:tcPr>
            <w:tcW w:w="6516" w:type="dxa"/>
          </w:tcPr>
          <w:p w14:paraId="2C1C1645" w14:textId="77777777" w:rsidR="00B770A8" w:rsidRDefault="00755C21">
            <w:r>
              <w:t>pH polyanion</w:t>
            </w:r>
          </w:p>
        </w:tc>
        <w:tc>
          <w:tcPr>
            <w:tcW w:w="3112" w:type="dxa"/>
          </w:tcPr>
          <w:p w14:paraId="4C8F1C53" w14:textId="77777777" w:rsidR="00B770A8" w:rsidRDefault="00755C21">
            <w:proofErr w:type="spellStart"/>
            <w:r>
              <w:t>PA_pH</w:t>
            </w:r>
            <w:proofErr w:type="spellEnd"/>
          </w:p>
        </w:tc>
      </w:tr>
      <w:tr w:rsidR="00B770A8" w14:paraId="62484E97" w14:textId="77777777" w:rsidTr="0022608D">
        <w:tc>
          <w:tcPr>
            <w:tcW w:w="6516" w:type="dxa"/>
          </w:tcPr>
          <w:p w14:paraId="5AC31425" w14:textId="77777777" w:rsidR="00B770A8" w:rsidRDefault="00755C21">
            <w:r>
              <w:t>pH polycation</w:t>
            </w:r>
          </w:p>
        </w:tc>
        <w:tc>
          <w:tcPr>
            <w:tcW w:w="3112" w:type="dxa"/>
          </w:tcPr>
          <w:p w14:paraId="08E8B3D9" w14:textId="77777777" w:rsidR="00B770A8" w:rsidRDefault="00755C21">
            <w:proofErr w:type="spellStart"/>
            <w:r>
              <w:t>PC_pH</w:t>
            </w:r>
            <w:proofErr w:type="spellEnd"/>
          </w:p>
        </w:tc>
      </w:tr>
      <w:tr w:rsidR="00B770A8" w14:paraId="35F91982" w14:textId="77777777" w:rsidTr="0022608D">
        <w:tc>
          <w:tcPr>
            <w:tcW w:w="6516" w:type="dxa"/>
          </w:tcPr>
          <w:p w14:paraId="0AFBF0FE" w14:textId="77777777" w:rsidR="00B770A8" w:rsidRDefault="0011681A">
            <w:r>
              <w:t>Buffer concentration, mM</w:t>
            </w:r>
          </w:p>
        </w:tc>
        <w:tc>
          <w:tcPr>
            <w:tcW w:w="3112" w:type="dxa"/>
          </w:tcPr>
          <w:p w14:paraId="7E58F698" w14:textId="77777777" w:rsidR="00B770A8" w:rsidRDefault="00755C21">
            <w:proofErr w:type="spellStart"/>
            <w:r>
              <w:t>Buffer_Concentration</w:t>
            </w:r>
            <w:proofErr w:type="spellEnd"/>
          </w:p>
        </w:tc>
      </w:tr>
      <w:tr w:rsidR="00B770A8" w14:paraId="64E58678" w14:textId="77777777" w:rsidTr="0022608D">
        <w:tc>
          <w:tcPr>
            <w:tcW w:w="6516" w:type="dxa"/>
          </w:tcPr>
          <w:p w14:paraId="30546678" w14:textId="77777777" w:rsidR="00B770A8" w:rsidRDefault="00755C21">
            <w:r>
              <w:t>NaCl, M</w:t>
            </w:r>
          </w:p>
        </w:tc>
        <w:tc>
          <w:tcPr>
            <w:tcW w:w="3112" w:type="dxa"/>
          </w:tcPr>
          <w:p w14:paraId="30EBE60E" w14:textId="77777777" w:rsidR="00B770A8" w:rsidRDefault="0011681A">
            <w:r>
              <w:t>NaCl</w:t>
            </w:r>
          </w:p>
        </w:tc>
      </w:tr>
      <w:tr w:rsidR="00B770A8" w14:paraId="6EC8173B" w14:textId="77777777" w:rsidTr="0022608D">
        <w:tc>
          <w:tcPr>
            <w:tcW w:w="6516" w:type="dxa"/>
          </w:tcPr>
          <w:p w14:paraId="54648C33" w14:textId="77777777" w:rsidR="00B770A8" w:rsidRDefault="00755C21">
            <w:proofErr w:type="spellStart"/>
            <w:r>
              <w:t>KCl</w:t>
            </w:r>
            <w:proofErr w:type="spellEnd"/>
            <w:r>
              <w:t>, M</w:t>
            </w:r>
          </w:p>
        </w:tc>
        <w:tc>
          <w:tcPr>
            <w:tcW w:w="3112" w:type="dxa"/>
          </w:tcPr>
          <w:p w14:paraId="30635BDE" w14:textId="77777777" w:rsidR="00B770A8" w:rsidRDefault="00755C21">
            <w:proofErr w:type="spellStart"/>
            <w:r>
              <w:t>KCl</w:t>
            </w:r>
            <w:proofErr w:type="spellEnd"/>
          </w:p>
        </w:tc>
      </w:tr>
      <w:tr w:rsidR="00B770A8" w14:paraId="6A209AB0" w14:textId="77777777" w:rsidTr="0022608D">
        <w:tc>
          <w:tcPr>
            <w:tcW w:w="6516" w:type="dxa"/>
          </w:tcPr>
          <w:p w14:paraId="0D302C7F" w14:textId="77777777" w:rsidR="00B770A8" w:rsidRDefault="00755C21">
            <w:r>
              <w:t>MgCl2, M</w:t>
            </w:r>
          </w:p>
        </w:tc>
        <w:tc>
          <w:tcPr>
            <w:tcW w:w="3112" w:type="dxa"/>
          </w:tcPr>
          <w:p w14:paraId="0C27B392" w14:textId="77777777" w:rsidR="00B770A8" w:rsidRDefault="0011681A">
            <w:r>
              <w:t>MgCl2</w:t>
            </w:r>
          </w:p>
        </w:tc>
      </w:tr>
      <w:tr w:rsidR="00B770A8" w14:paraId="1BD3F31A" w14:textId="77777777" w:rsidTr="0022608D">
        <w:tc>
          <w:tcPr>
            <w:tcW w:w="6516" w:type="dxa"/>
          </w:tcPr>
          <w:p w14:paraId="7FDB4A0B" w14:textId="77777777" w:rsidR="00B770A8" w:rsidRDefault="0011681A">
            <w:r>
              <w:t>Number of the bilayer</w:t>
            </w:r>
          </w:p>
        </w:tc>
        <w:tc>
          <w:tcPr>
            <w:tcW w:w="3112" w:type="dxa"/>
          </w:tcPr>
          <w:p w14:paraId="1AB48EB8" w14:textId="77777777" w:rsidR="00B770A8" w:rsidRDefault="00755C21">
            <w:proofErr w:type="spellStart"/>
            <w:r>
              <w:t>Bilayer_N</w:t>
            </w:r>
            <w:proofErr w:type="spellEnd"/>
          </w:p>
        </w:tc>
      </w:tr>
      <w:tr w:rsidR="00B770A8" w14:paraId="3FA5D6D8" w14:textId="77777777" w:rsidTr="0022608D">
        <w:tc>
          <w:tcPr>
            <w:tcW w:w="6516" w:type="dxa"/>
          </w:tcPr>
          <w:p w14:paraId="2D21E026" w14:textId="77777777" w:rsidR="00B770A8" w:rsidRDefault="00755C21">
            <w:r>
              <w:t>Film thickness, nm</w:t>
            </w:r>
          </w:p>
        </w:tc>
        <w:tc>
          <w:tcPr>
            <w:tcW w:w="3112" w:type="dxa"/>
          </w:tcPr>
          <w:p w14:paraId="07A0D206" w14:textId="77777777" w:rsidR="00B770A8" w:rsidRDefault="00755C21">
            <w:proofErr w:type="spellStart"/>
            <w:r>
              <w:t>Final_thickness</w:t>
            </w:r>
            <w:proofErr w:type="spellEnd"/>
          </w:p>
        </w:tc>
      </w:tr>
      <w:tr w:rsidR="00B770A8" w14:paraId="7DC45B34" w14:textId="77777777" w:rsidTr="0022608D">
        <w:tc>
          <w:tcPr>
            <w:tcW w:w="6516" w:type="dxa"/>
          </w:tcPr>
          <w:p w14:paraId="582FEBD1" w14:textId="77777777" w:rsidR="00B770A8" w:rsidRDefault="0011681A">
            <w:r>
              <w:t>Charge densit</w:t>
            </w:r>
            <w:r w:rsidR="00755C21">
              <w:t>y (charges per unit), polyanion</w:t>
            </w:r>
          </w:p>
        </w:tc>
        <w:tc>
          <w:tcPr>
            <w:tcW w:w="3112" w:type="dxa"/>
          </w:tcPr>
          <w:p w14:paraId="4176987A" w14:textId="77777777" w:rsidR="00B770A8" w:rsidRDefault="00755C21">
            <w:r>
              <w:t>Charge density PA</w:t>
            </w:r>
          </w:p>
        </w:tc>
      </w:tr>
      <w:tr w:rsidR="00B770A8" w14:paraId="1B6A6951" w14:textId="77777777" w:rsidTr="0022608D">
        <w:tc>
          <w:tcPr>
            <w:tcW w:w="6516" w:type="dxa"/>
          </w:tcPr>
          <w:p w14:paraId="70EBE6C1" w14:textId="77777777" w:rsidR="00B770A8" w:rsidRDefault="0011681A">
            <w:r>
              <w:t>Charge density</w:t>
            </w:r>
            <w:r w:rsidR="00755C21">
              <w:t xml:space="preserve"> (charges per unit), polycation</w:t>
            </w:r>
          </w:p>
        </w:tc>
        <w:tc>
          <w:tcPr>
            <w:tcW w:w="3112" w:type="dxa"/>
          </w:tcPr>
          <w:p w14:paraId="25006689" w14:textId="77777777" w:rsidR="00B770A8" w:rsidRDefault="00755C21">
            <w:r>
              <w:t>Charge density PC</w:t>
            </w:r>
          </w:p>
        </w:tc>
      </w:tr>
      <w:tr w:rsidR="00B770A8" w14:paraId="3EFCF89D" w14:textId="77777777" w:rsidTr="0022608D">
        <w:tc>
          <w:tcPr>
            <w:tcW w:w="6516" w:type="dxa"/>
          </w:tcPr>
          <w:p w14:paraId="5C571035" w14:textId="77777777" w:rsidR="00B770A8" w:rsidRDefault="00755C21">
            <w:r>
              <w:t xml:space="preserve">Polycation unit MW, </w:t>
            </w:r>
            <w:proofErr w:type="spellStart"/>
            <w:r>
              <w:t>kDa</w:t>
            </w:r>
            <w:proofErr w:type="spellEnd"/>
          </w:p>
        </w:tc>
        <w:tc>
          <w:tcPr>
            <w:tcW w:w="3112" w:type="dxa"/>
          </w:tcPr>
          <w:p w14:paraId="13159B8C" w14:textId="77777777" w:rsidR="00B770A8" w:rsidRDefault="00755C21">
            <w:r>
              <w:t>PC unit MW</w:t>
            </w:r>
          </w:p>
        </w:tc>
      </w:tr>
      <w:tr w:rsidR="00B770A8" w14:paraId="3D23A182" w14:textId="77777777" w:rsidTr="0022608D">
        <w:tc>
          <w:tcPr>
            <w:tcW w:w="6516" w:type="dxa"/>
          </w:tcPr>
          <w:p w14:paraId="09DA8611" w14:textId="77777777" w:rsidR="00B770A8" w:rsidRDefault="0011681A">
            <w:r>
              <w:t>Polyanion unit MW,</w:t>
            </w:r>
            <w:r w:rsidR="00755C21">
              <w:t xml:space="preserve"> </w:t>
            </w:r>
            <w:proofErr w:type="spellStart"/>
            <w:r w:rsidR="00755C21">
              <w:t>kDa</w:t>
            </w:r>
            <w:proofErr w:type="spellEnd"/>
          </w:p>
        </w:tc>
        <w:tc>
          <w:tcPr>
            <w:tcW w:w="3112" w:type="dxa"/>
          </w:tcPr>
          <w:p w14:paraId="1F55E44A" w14:textId="77777777" w:rsidR="00B770A8" w:rsidRDefault="00755C21">
            <w:r>
              <w:t>PA unit MW</w:t>
            </w:r>
          </w:p>
        </w:tc>
      </w:tr>
    </w:tbl>
    <w:p w14:paraId="1AF7BBAA" w14:textId="77777777" w:rsidR="0022608D" w:rsidRDefault="0022608D"/>
    <w:sectPr w:rsidR="0022608D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76C"/>
    <w:rsid w:val="00036B14"/>
    <w:rsid w:val="000814CD"/>
    <w:rsid w:val="0011681A"/>
    <w:rsid w:val="001B1AA0"/>
    <w:rsid w:val="0022608D"/>
    <w:rsid w:val="002720E5"/>
    <w:rsid w:val="002E678E"/>
    <w:rsid w:val="002F54D0"/>
    <w:rsid w:val="004B0F5C"/>
    <w:rsid w:val="004F178E"/>
    <w:rsid w:val="00544882"/>
    <w:rsid w:val="006255E3"/>
    <w:rsid w:val="00755C21"/>
    <w:rsid w:val="0087676C"/>
    <w:rsid w:val="009818E3"/>
    <w:rsid w:val="009D7928"/>
    <w:rsid w:val="00B770A8"/>
    <w:rsid w:val="00EE02CE"/>
    <w:rsid w:val="00F9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05BEA"/>
  <w15:docId w15:val="{214E695E-9368-4232-889C-8F2E9F988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table" w:styleId="Grilledutableau">
    <w:name w:val="Table Grid"/>
    <w:basedOn w:val="TableauNormal"/>
    <w:uiPriority w:val="39"/>
    <w:rsid w:val="00B77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2">
    <w:name w:val="Title2"/>
    <w:basedOn w:val="Normal"/>
    <w:rsid w:val="00F97EE5"/>
    <w:pPr>
      <w:suppressAutoHyphens w:val="0"/>
    </w:pPr>
    <w:rPr>
      <w:rFonts w:ascii="Times New Roman" w:eastAsia="MS Mincho" w:hAnsi="Times New Roman" w:cs="Times New Roman"/>
      <w:b/>
      <w:kern w:val="0"/>
      <w:lang w:eastAsia="ja-JP" w:bidi="ar-SA"/>
    </w:rPr>
  </w:style>
  <w:style w:type="paragraph" w:customStyle="1" w:styleId="BCAuthorAddress">
    <w:name w:val="BC_Author_Address"/>
    <w:basedOn w:val="Normal"/>
    <w:next w:val="Normal"/>
    <w:rsid w:val="00F97EE5"/>
    <w:pPr>
      <w:suppressAutoHyphens w:val="0"/>
      <w:spacing w:after="240" w:line="480" w:lineRule="auto"/>
      <w:jc w:val="center"/>
    </w:pPr>
    <w:rPr>
      <w:rFonts w:ascii="Times" w:eastAsia="Times New Roman" w:hAnsi="Times" w:cs="Times New Roman"/>
      <w:kern w:val="0"/>
      <w:szCs w:val="20"/>
      <w:lang w:eastAsia="en-US" w:bidi="ar-SA"/>
    </w:rPr>
  </w:style>
  <w:style w:type="paragraph" w:customStyle="1" w:styleId="Ack">
    <w:name w:val="Ack"/>
    <w:basedOn w:val="Normal"/>
    <w:rsid w:val="002720E5"/>
    <w:pPr>
      <w:suppressAutoHyphens w:val="0"/>
    </w:pPr>
    <w:rPr>
      <w:rFonts w:ascii="Times New Roman" w:eastAsia="MS Mincho" w:hAnsi="Times New Roman" w:cs="Times New Roman"/>
      <w:kern w:val="0"/>
      <w:lang w:val="de-DE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7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vara  Gribova</dc:creator>
  <dc:description/>
  <cp:lastModifiedBy>Nihal Engin Vrana</cp:lastModifiedBy>
  <cp:revision>22</cp:revision>
  <cp:lastPrinted>2021-02-23T15:34:00Z</cp:lastPrinted>
  <dcterms:created xsi:type="dcterms:W3CDTF">2021-02-23T11:13:00Z</dcterms:created>
  <dcterms:modified xsi:type="dcterms:W3CDTF">2021-08-08T15:12:00Z</dcterms:modified>
  <dc:language>en-US</dc:language>
</cp:coreProperties>
</file>